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99D8B" w14:textId="70E73BF6" w:rsidR="00163311" w:rsidRDefault="00346EEA" w:rsidP="002760BB">
      <w:pPr>
        <w:rPr>
          <w:rFonts w:ascii="Times New Roman" w:eastAsia="游ゴシック" w:hAnsi="Times New Roman" w:cs="Times New Roman"/>
          <w:color w:val="000000"/>
          <w:kern w:val="0"/>
          <w:sz w:val="22"/>
          <w:szCs w:val="22"/>
        </w:rPr>
      </w:pPr>
      <w:r w:rsidRPr="00FD25FF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  <w:szCs w:val="22"/>
        </w:rPr>
        <w:t>Supplemental Table S9.</w:t>
      </w:r>
      <w:r w:rsidR="00EB794F">
        <w:rPr>
          <w:rFonts w:ascii="Times New Roman" w:eastAsia="游ゴシック" w:hAnsi="Times New Roman" w:cs="Times New Roman"/>
          <w:b/>
          <w:bCs/>
          <w:color w:val="000000"/>
          <w:kern w:val="0"/>
          <w:sz w:val="22"/>
          <w:szCs w:val="22"/>
        </w:rPr>
        <w:t xml:space="preserve"> </w:t>
      </w:r>
      <w:r w:rsidR="00C122C8" w:rsidRPr="0096622E">
        <w:rPr>
          <w:rFonts w:ascii="Times New Roman" w:eastAsia="游ゴシック" w:hAnsi="Times New Roman" w:cs="Times New Roman"/>
          <w:color w:val="000000" w:themeColor="text1"/>
          <w:sz w:val="22"/>
          <w:szCs w:val="22"/>
        </w:rPr>
        <w:t>Total quantities and proportions of protein-bound ceramides with each LCB chain-length category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3039"/>
        <w:gridCol w:w="3057"/>
      </w:tblGrid>
      <w:tr w:rsidR="00BE18C1" w:rsidRPr="00BE18C1" w14:paraId="5C0F00B3" w14:textId="77777777" w:rsidTr="00BE18C1">
        <w:trPr>
          <w:trHeight w:val="4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47ADD" w14:textId="77777777" w:rsidR="00BE18C1" w:rsidRPr="00BE18C1" w:rsidRDefault="00BE18C1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E18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LCB</w:t>
            </w:r>
          </w:p>
        </w:tc>
        <w:tc>
          <w:tcPr>
            <w:tcW w:w="3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A2602" w14:textId="77777777" w:rsidR="00BE18C1" w:rsidRPr="00BE18C1" w:rsidRDefault="00BE18C1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E18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mol/mg protein</w:t>
            </w: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0FDA1" w14:textId="77777777" w:rsidR="00BE18C1" w:rsidRPr="00BE18C1" w:rsidRDefault="00BE18C1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BE18C1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%</w:t>
            </w:r>
          </w:p>
        </w:tc>
      </w:tr>
      <w:tr w:rsidR="00BE18C1" w:rsidRPr="00FD25FF" w14:paraId="0A9C20FF" w14:textId="77777777" w:rsidTr="00BE18C1">
        <w:trPr>
          <w:trHeight w:val="4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1BF3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/t16</w:t>
            </w:r>
          </w:p>
        </w:tc>
        <w:tc>
          <w:tcPr>
            <w:tcW w:w="3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FD9D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17.7 ± 45.5</w:t>
            </w: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3CB1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.0 ± 1.1</w:t>
            </w:r>
          </w:p>
        </w:tc>
      </w:tr>
      <w:tr w:rsidR="00BE18C1" w:rsidRPr="00FD25FF" w14:paraId="4C577A50" w14:textId="77777777" w:rsidTr="00BE18C1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894A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/t17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ADA2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26.6 ± 92.2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D9D8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7 ± 2.3</w:t>
            </w:r>
          </w:p>
        </w:tc>
      </w:tr>
      <w:tr w:rsidR="00BE18C1" w:rsidRPr="00FD25FF" w14:paraId="4CF2339B" w14:textId="77777777" w:rsidTr="00BE18C1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3DE1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/t18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D361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68.3 ± 406.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06A1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4.4 ± 10.2</w:t>
            </w:r>
          </w:p>
        </w:tc>
      </w:tr>
      <w:tr w:rsidR="00BE18C1" w:rsidRPr="00FD25FF" w14:paraId="058E92E2" w14:textId="77777777" w:rsidTr="00BE18C1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A4AB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/t19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E20E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05.4 ± 129.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F3D5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7.7 ± 3.3</w:t>
            </w:r>
          </w:p>
        </w:tc>
      </w:tr>
      <w:tr w:rsidR="00BE18C1" w:rsidRPr="00FD25FF" w14:paraId="6C8745C4" w14:textId="77777777" w:rsidTr="00BE18C1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ACBC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/t20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90D2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1755.3 ± 703.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B10B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44.2 ± 17.7</w:t>
            </w:r>
          </w:p>
        </w:tc>
      </w:tr>
      <w:tr w:rsidR="00BE18C1" w:rsidRPr="00FD25FF" w14:paraId="57CAE552" w14:textId="77777777" w:rsidTr="00BE18C1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5A61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/t21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FD8D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30.7 ± 93.3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DA8C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5.8 ± 2.3</w:t>
            </w:r>
          </w:p>
        </w:tc>
      </w:tr>
      <w:tr w:rsidR="00BE18C1" w:rsidRPr="00FD25FF" w14:paraId="35D7097C" w14:textId="77777777" w:rsidTr="00BE18C1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662A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/t22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17E6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46.1 ± 139.1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A6B3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8.7 ± 3.5</w:t>
            </w:r>
          </w:p>
        </w:tc>
      </w:tr>
      <w:tr w:rsidR="00BE18C1" w:rsidRPr="00FD25FF" w14:paraId="48B72689" w14:textId="77777777" w:rsidTr="00BE18C1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B22A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/t23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C01C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6.0 ± 3.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DD9F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2 ± 0.1</w:t>
            </w:r>
          </w:p>
        </w:tc>
      </w:tr>
      <w:tr w:rsidR="00BE18C1" w:rsidRPr="00FD25FF" w14:paraId="614D9394" w14:textId="77777777" w:rsidTr="00BE18C1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2F4F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/t24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C5DD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9.0 ± 4.0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72CC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2 ± 0.1</w:t>
            </w:r>
          </w:p>
        </w:tc>
      </w:tr>
      <w:tr w:rsidR="00BE18C1" w:rsidRPr="00FD25FF" w14:paraId="7202AD18" w14:textId="77777777" w:rsidTr="00BE18C1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8CDF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/t25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4DBD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9 ± 0.7</w:t>
            </w:r>
          </w:p>
        </w:tc>
        <w:tc>
          <w:tcPr>
            <w:tcW w:w="3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EF8C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02 ± 0.02</w:t>
            </w:r>
          </w:p>
        </w:tc>
      </w:tr>
      <w:tr w:rsidR="00BE18C1" w:rsidRPr="00FD25FF" w14:paraId="3E34D99B" w14:textId="77777777" w:rsidTr="00BE18C1">
        <w:trPr>
          <w:trHeight w:val="4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7652E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d/t26</w:t>
            </w:r>
          </w:p>
        </w:tc>
        <w:tc>
          <w:tcPr>
            <w:tcW w:w="3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19277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2.3 ± 1.1</w:t>
            </w:r>
          </w:p>
        </w:tc>
        <w:tc>
          <w:tcPr>
            <w:tcW w:w="3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CC9B4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0.06 ± 00.3</w:t>
            </w:r>
          </w:p>
        </w:tc>
      </w:tr>
      <w:tr w:rsidR="00BE18C1" w:rsidRPr="00FD25FF" w14:paraId="23049EF8" w14:textId="77777777" w:rsidTr="00BE18C1">
        <w:trPr>
          <w:trHeight w:val="4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CDFDC" w14:textId="176D57A0" w:rsidR="00FD25FF" w:rsidRPr="00FD25FF" w:rsidRDefault="0002768E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</w:t>
            </w:r>
            <w:r w:rsidR="00FD25FF"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tal</w:t>
            </w:r>
          </w:p>
        </w:tc>
        <w:tc>
          <w:tcPr>
            <w:tcW w:w="3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4B884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FD25F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3968.3 ± 1586.0</w:t>
            </w:r>
          </w:p>
        </w:tc>
        <w:tc>
          <w:tcPr>
            <w:tcW w:w="3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75F44" w14:textId="77777777" w:rsidR="00FD25FF" w:rsidRPr="00FD25FF" w:rsidRDefault="00FD25FF" w:rsidP="00BE18C1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:u w:val="single"/>
              </w:rPr>
            </w:pPr>
          </w:p>
        </w:tc>
      </w:tr>
    </w:tbl>
    <w:p w14:paraId="7EB0EB83" w14:textId="70B3EC44" w:rsidR="00163311" w:rsidRPr="00FD25FF" w:rsidRDefault="009E1CCD" w:rsidP="00C87D5D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D25FF">
        <w:rPr>
          <w:rFonts w:ascii="Times New Roman" w:hAnsi="Times New Roman" w:cs="Times New Roman"/>
          <w:sz w:val="22"/>
          <w:szCs w:val="22"/>
        </w:rPr>
        <w:t>n.d., not detected.</w:t>
      </w:r>
    </w:p>
    <w:sectPr w:rsidR="00163311" w:rsidRPr="00FD25FF" w:rsidSect="00C87D5D">
      <w:pgSz w:w="11900" w:h="16840"/>
      <w:pgMar w:top="1440" w:right="1440" w:bottom="1440" w:left="1440" w:header="851" w:footer="992" w:gutter="0"/>
      <w:cols w:space="425"/>
      <w:docGrid w:type="lines" w:linePitch="33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840"/>
  <w:drawingGridVerticalSpacing w:val="16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311"/>
    <w:rsid w:val="0002768E"/>
    <w:rsid w:val="0007756B"/>
    <w:rsid w:val="00087451"/>
    <w:rsid w:val="00097971"/>
    <w:rsid w:val="00163311"/>
    <w:rsid w:val="002562F5"/>
    <w:rsid w:val="002760BB"/>
    <w:rsid w:val="002B7614"/>
    <w:rsid w:val="00346EEA"/>
    <w:rsid w:val="00551BEA"/>
    <w:rsid w:val="005C6019"/>
    <w:rsid w:val="009E1CCD"/>
    <w:rsid w:val="00B57543"/>
    <w:rsid w:val="00BB066C"/>
    <w:rsid w:val="00BE18C1"/>
    <w:rsid w:val="00C122C8"/>
    <w:rsid w:val="00C87D5D"/>
    <w:rsid w:val="00CE1FE0"/>
    <w:rsid w:val="00EB794F"/>
    <w:rsid w:val="00ED5B05"/>
    <w:rsid w:val="00ED7DD3"/>
    <w:rsid w:val="00FC1318"/>
    <w:rsid w:val="00FD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87CFF"/>
  <w15:chartTrackingRefBased/>
  <w15:docId w15:val="{30CEF918-2585-E143-8222-0B67432FF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8745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087451"/>
    <w:rPr>
      <w:color w:val="954F72"/>
      <w:u w:val="single"/>
    </w:rPr>
  </w:style>
  <w:style w:type="paragraph" w:customStyle="1" w:styleId="msonormal0">
    <w:name w:val="msonormal"/>
    <w:basedOn w:val="a"/>
    <w:rsid w:val="0008745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08745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087451"/>
    <w:pPr>
      <w:widowControl/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24"/>
    </w:rPr>
  </w:style>
  <w:style w:type="paragraph" w:customStyle="1" w:styleId="xl64">
    <w:name w:val="xl64"/>
    <w:basedOn w:val="a"/>
    <w:rsid w:val="00087451"/>
    <w:pPr>
      <w:widowControl/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</w:rPr>
  </w:style>
  <w:style w:type="paragraph" w:customStyle="1" w:styleId="xl65">
    <w:name w:val="xl65"/>
    <w:basedOn w:val="a"/>
    <w:rsid w:val="00087451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</w:rPr>
  </w:style>
  <w:style w:type="paragraph" w:customStyle="1" w:styleId="xl66">
    <w:name w:val="xl66"/>
    <w:basedOn w:val="a"/>
    <w:rsid w:val="0008745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</w:rPr>
  </w:style>
  <w:style w:type="paragraph" w:customStyle="1" w:styleId="xl67">
    <w:name w:val="xl67"/>
    <w:basedOn w:val="a"/>
    <w:rsid w:val="00087451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0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原 章雄</dc:creator>
  <cp:keywords/>
  <dc:description/>
  <cp:lastModifiedBy>Kihara</cp:lastModifiedBy>
  <cp:revision>10</cp:revision>
  <dcterms:created xsi:type="dcterms:W3CDTF">2022-02-25T04:30:00Z</dcterms:created>
  <dcterms:modified xsi:type="dcterms:W3CDTF">2022-03-11T05:16:00Z</dcterms:modified>
</cp:coreProperties>
</file>